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5A2" w:rsidRPr="00BD65A2" w:rsidRDefault="00BD65A2" w:rsidP="00E94272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 w:rsidRPr="00F45A89">
        <w:rPr>
          <w:rFonts w:ascii="Times New Roman" w:eastAsia="바탕" w:hAnsi="Times New Roman" w:cs="Times New Roman"/>
          <w:b/>
          <w:iCs/>
          <w:color w:val="000000"/>
          <w:kern w:val="2"/>
          <w:sz w:val="24"/>
          <w:szCs w:val="24"/>
          <w:lang w:eastAsia="ko-KR"/>
        </w:rPr>
        <w:t>Table S2</w:t>
      </w:r>
      <w:r w:rsidRPr="00BD65A2">
        <w:rPr>
          <w:rFonts w:ascii="Times New Roman" w:eastAsia="바탕" w:hAnsi="Times New Roman" w:cs="Times New Roman"/>
          <w:b/>
          <w:iCs/>
          <w:color w:val="000000"/>
          <w:kern w:val="2"/>
          <w:sz w:val="24"/>
          <w:szCs w:val="24"/>
          <w:lang w:eastAsia="ko-KR"/>
        </w:rPr>
        <w:t xml:space="preserve">. </w:t>
      </w:r>
      <w:r w:rsidRPr="00BD65A2">
        <w:rPr>
          <w:rFonts w:ascii="Times New Roman" w:hAnsi="Times New Roman" w:cs="Times New Roman"/>
          <w:b/>
          <w:bCs/>
          <w:sz w:val="24"/>
          <w:szCs w:val="24"/>
        </w:rPr>
        <w:t xml:space="preserve">Commonly </w:t>
      </w:r>
      <w:r w:rsidRPr="00BD65A2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down</w:t>
      </w:r>
      <w:r w:rsidRPr="00BD65A2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-</w:t>
      </w:r>
      <w:r w:rsidRPr="00BD65A2">
        <w:rPr>
          <w:rFonts w:ascii="Times New Roman" w:hAnsi="Times New Roman" w:cs="Times New Roman"/>
          <w:b/>
          <w:bCs/>
          <w:sz w:val="24"/>
          <w:szCs w:val="24"/>
        </w:rPr>
        <w:t xml:space="preserve">regulated genes in </w:t>
      </w:r>
      <w:r w:rsidRPr="00BD65A2">
        <w:rPr>
          <w:rFonts w:ascii="Times New Roman" w:hAnsi="Times New Roman" w:cs="Times New Roman"/>
          <w:b/>
          <w:bCs/>
          <w:i/>
          <w:sz w:val="24"/>
          <w:szCs w:val="24"/>
        </w:rPr>
        <w:t>A. oleivorans</w:t>
      </w:r>
      <w:r w:rsidRPr="00BD65A2">
        <w:rPr>
          <w:rFonts w:ascii="Times New Roman" w:hAnsi="Times New Roman" w:cs="Times New Roman"/>
          <w:b/>
          <w:bCs/>
          <w:sz w:val="24"/>
          <w:szCs w:val="24"/>
        </w:rPr>
        <w:t xml:space="preserve"> DR1 by </w:t>
      </w:r>
      <w:r w:rsidRPr="00BD65A2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Amp</w:t>
      </w:r>
      <w:r w:rsidRPr="00BD65A2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BD65A2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 Km</w:t>
      </w:r>
      <w:r w:rsidRPr="00BD65A2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BD65A2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 Tc</w:t>
      </w:r>
      <w:r w:rsidRPr="00BD65A2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BD65A2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 Nor.</w:t>
      </w:r>
    </w:p>
    <w:tbl>
      <w:tblPr>
        <w:tblStyle w:val="a3"/>
        <w:tblpPr w:leftFromText="142" w:rightFromText="142" w:vertAnchor="text" w:horzAnchor="margin" w:tblpY="118"/>
        <w:tblW w:w="13858" w:type="dxa"/>
        <w:tblLayout w:type="fixed"/>
        <w:tblLook w:val="04A0" w:firstRow="1" w:lastRow="0" w:firstColumn="1" w:lastColumn="0" w:noHBand="0" w:noVBand="1"/>
      </w:tblPr>
      <w:tblGrid>
        <w:gridCol w:w="1668"/>
        <w:gridCol w:w="7371"/>
        <w:gridCol w:w="850"/>
        <w:gridCol w:w="992"/>
        <w:gridCol w:w="992"/>
        <w:gridCol w:w="992"/>
        <w:gridCol w:w="993"/>
      </w:tblGrid>
      <w:tr w:rsidR="00BD65A2" w:rsidRPr="00F45A89" w:rsidTr="005459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D65A2" w:rsidRPr="005459EF" w:rsidRDefault="00BD65A2" w:rsidP="005459EF">
            <w:pPr>
              <w:widowControl/>
              <w:jc w:val="center"/>
              <w:rPr>
                <w:rFonts w:ascii="Times New Roman" w:hAnsi="Times New Roman" w:cs="Times New Roman"/>
                <w:bCs w:val="0"/>
                <w:sz w:val="24"/>
              </w:rPr>
            </w:pPr>
            <w:r w:rsidRPr="005459EF">
              <w:rPr>
                <w:rFonts w:ascii="Times New Roman" w:hAnsi="Times New Roman" w:cs="Times New Roman"/>
                <w:sz w:val="24"/>
              </w:rPr>
              <w:t>Locus_tag</w:t>
            </w:r>
          </w:p>
          <w:p w:rsidR="00BD65A2" w:rsidRPr="005459EF" w:rsidRDefault="00BD65A2" w:rsidP="005459EF">
            <w:pPr>
              <w:widowControl/>
              <w:jc w:val="center"/>
              <w:rPr>
                <w:rFonts w:ascii="Times New Roman" w:hAnsi="Times New Roman" w:cs="Times New Roman"/>
                <w:bCs w:val="0"/>
                <w:sz w:val="24"/>
              </w:rPr>
            </w:pPr>
            <w:r w:rsidRPr="005459EF">
              <w:rPr>
                <w:rFonts w:ascii="Times New Roman" w:hAnsi="Times New Roman" w:cs="Times New Roman"/>
                <w:sz w:val="24"/>
              </w:rPr>
              <w:t>DR1</w:t>
            </w:r>
          </w:p>
        </w:tc>
        <w:tc>
          <w:tcPr>
            <w:tcW w:w="7371" w:type="dxa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D65A2" w:rsidRPr="005459EF" w:rsidRDefault="00BD65A2" w:rsidP="005459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</w:rPr>
            </w:pPr>
            <w:r w:rsidRPr="005459EF">
              <w:rPr>
                <w:rFonts w:ascii="Times New Roman" w:hAnsi="Times New Roman" w:cs="Times New Roman"/>
                <w:sz w:val="24"/>
              </w:rPr>
              <w:t>Product</w:t>
            </w:r>
          </w:p>
        </w:tc>
        <w:tc>
          <w:tcPr>
            <w:tcW w:w="850" w:type="dxa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D65A2" w:rsidRPr="005459EF" w:rsidRDefault="00BD65A2" w:rsidP="005459E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</w:rPr>
            </w:pPr>
            <w:r w:rsidRPr="005459EF">
              <w:rPr>
                <w:rFonts w:ascii="Times New Roman" w:hAnsi="Times New Roman" w:cs="Times New Roman"/>
                <w:sz w:val="24"/>
              </w:rPr>
              <w:t>Genes</w:t>
            </w:r>
          </w:p>
        </w:tc>
        <w:tc>
          <w:tcPr>
            <w:tcW w:w="3969" w:type="dxa"/>
            <w:gridSpan w:val="4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D65A2" w:rsidRPr="00F45A89" w:rsidRDefault="00BD65A2" w:rsidP="005459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459EF">
              <w:rPr>
                <w:rFonts w:ascii="Times New Roman" w:hAnsi="Times New Roman" w:cs="Times New Roman"/>
                <w:sz w:val="24"/>
              </w:rPr>
              <w:t>Fold change</w:t>
            </w:r>
          </w:p>
        </w:tc>
      </w:tr>
      <w:tr w:rsidR="00BD65A2" w:rsidRPr="00F45A89" w:rsidTr="0054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BD65A2" w:rsidRPr="00F45A89" w:rsidRDefault="00BD65A2" w:rsidP="005459E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7371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BD65A2" w:rsidRPr="00F45A89" w:rsidRDefault="00BD65A2" w:rsidP="0054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BD65A2" w:rsidRPr="00F45A89" w:rsidRDefault="00BD65A2" w:rsidP="0054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C8C">
              <w:rPr>
                <w:rFonts w:ascii="Times New Roman" w:hAnsi="Times New Roman" w:cs="Times New Roman"/>
                <w:b/>
                <w:bCs/>
              </w:rPr>
              <w:t>Amp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C8C">
              <w:rPr>
                <w:rFonts w:ascii="Times New Roman" w:hAnsi="Times New Roman" w:cs="Times New Roman"/>
                <w:b/>
                <w:bCs/>
              </w:rPr>
              <w:t>Km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C8C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993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C8C">
              <w:rPr>
                <w:rFonts w:ascii="Times New Roman" w:hAnsi="Times New Roman" w:cs="Times New Roman"/>
                <w:b/>
                <w:bCs/>
              </w:rPr>
              <w:t>Nor</w:t>
            </w:r>
          </w:p>
        </w:tc>
      </w:tr>
      <w:tr w:rsidR="00BD65A2" w:rsidRPr="00F45A89" w:rsidTr="00E6365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7C8C">
              <w:rPr>
                <w:rFonts w:ascii="Times New Roman" w:hAnsi="Times New Roman" w:cs="Times New Roman"/>
                <w:b w:val="0"/>
                <w:color w:val="000000"/>
              </w:rPr>
              <w:t>AOLE_00825</w:t>
            </w:r>
          </w:p>
        </w:tc>
        <w:tc>
          <w:tcPr>
            <w:tcW w:w="7371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7C8C">
              <w:rPr>
                <w:rFonts w:ascii="Times New Roman" w:hAnsi="Times New Roman" w:cs="Times New Roman"/>
                <w:color w:val="000000"/>
              </w:rPr>
              <w:t xml:space="preserve">16S ribosomal RNA </w:t>
            </w:r>
            <w:proofErr w:type="spellStart"/>
            <w:r w:rsidRPr="00077C8C">
              <w:rPr>
                <w:rFonts w:ascii="Times New Roman" w:hAnsi="Times New Roman" w:cs="Times New Roman"/>
                <w:color w:val="000000"/>
              </w:rPr>
              <w:t>methyltransferase</w:t>
            </w:r>
            <w:proofErr w:type="spellEnd"/>
            <w:r w:rsidRPr="00077C8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77C8C">
              <w:rPr>
                <w:rFonts w:ascii="Times New Roman" w:hAnsi="Times New Roman" w:cs="Times New Roman"/>
                <w:color w:val="000000"/>
              </w:rPr>
              <w:t>RsmE</w:t>
            </w:r>
            <w:proofErr w:type="spellEnd"/>
          </w:p>
        </w:tc>
        <w:tc>
          <w:tcPr>
            <w:tcW w:w="850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D65A2" w:rsidRPr="001C149B" w:rsidRDefault="001C149B" w:rsidP="001C1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eastAsia="ko-KR"/>
              </w:rPr>
            </w:pPr>
            <w:proofErr w:type="spellStart"/>
            <w:r w:rsidRPr="001C149B">
              <w:rPr>
                <w:rFonts w:ascii="Times New Roman" w:hAnsi="Times New Roman" w:cs="Times New Roman" w:hint="eastAsia"/>
                <w:i/>
                <w:color w:val="000000"/>
                <w:lang w:eastAsia="ko-KR"/>
              </w:rPr>
              <w:t>rsmE</w:t>
            </w:r>
            <w:proofErr w:type="spellEnd"/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4.38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5.06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993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58</w:t>
            </w:r>
          </w:p>
        </w:tc>
      </w:tr>
      <w:tr w:rsidR="00BD65A2" w:rsidRPr="00F45A89" w:rsidTr="00E63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7C8C">
              <w:rPr>
                <w:rFonts w:ascii="Times New Roman" w:hAnsi="Times New Roman" w:cs="Times New Roman"/>
                <w:b w:val="0"/>
                <w:color w:val="000000"/>
              </w:rPr>
              <w:t>AOLE_02335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7C8C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077C8C">
              <w:rPr>
                <w:rFonts w:ascii="Times New Roman" w:hAnsi="Times New Roman" w:cs="Times New Roman"/>
                <w:i/>
                <w:color w:val="000000"/>
                <w:lang w:eastAsia="ko-KR"/>
              </w:rPr>
              <w:t>t</w:t>
            </w:r>
            <w:r w:rsidRPr="00077C8C">
              <w:rPr>
                <w:rFonts w:ascii="Times New Roman" w:hAnsi="Times New Roman" w:cs="Times New Roman"/>
                <w:i/>
                <w:color w:val="000000"/>
              </w:rPr>
              <w:t>on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3.6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9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68</w:t>
            </w:r>
          </w:p>
        </w:tc>
      </w:tr>
      <w:tr w:rsidR="00BD65A2" w:rsidRPr="00F45A89" w:rsidTr="00E6365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7C8C">
              <w:rPr>
                <w:rFonts w:ascii="Times New Roman" w:hAnsi="Times New Roman" w:cs="Times New Roman"/>
                <w:b w:val="0"/>
                <w:color w:val="000000"/>
              </w:rPr>
              <w:t>AOLE_02555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7C8C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eastAsia="ko-KR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3.6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60</w:t>
            </w:r>
          </w:p>
        </w:tc>
      </w:tr>
      <w:tr w:rsidR="00BD65A2" w:rsidRPr="00F45A89" w:rsidTr="00E63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7C8C">
              <w:rPr>
                <w:rFonts w:ascii="Times New Roman" w:hAnsi="Times New Roman" w:cs="Times New Roman"/>
                <w:b w:val="0"/>
                <w:color w:val="000000"/>
              </w:rPr>
              <w:t>AOLE_02560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7C8C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5.7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2.3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96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84</w:t>
            </w:r>
          </w:p>
        </w:tc>
      </w:tr>
      <w:tr w:rsidR="00BD65A2" w:rsidRPr="00F45A89" w:rsidTr="00E6365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7C8C">
              <w:rPr>
                <w:rFonts w:ascii="Times New Roman" w:hAnsi="Times New Roman" w:cs="Times New Roman"/>
                <w:b w:val="0"/>
                <w:color w:val="000000"/>
              </w:rPr>
              <w:t>AOLE_02735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7C8C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2.0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62</w:t>
            </w:r>
          </w:p>
        </w:tc>
      </w:tr>
      <w:tr w:rsidR="00BD65A2" w:rsidRPr="00F45A89" w:rsidTr="00E63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7C8C">
              <w:rPr>
                <w:rFonts w:ascii="Times New Roman" w:hAnsi="Times New Roman" w:cs="Times New Roman"/>
                <w:b w:val="0"/>
                <w:color w:val="000000"/>
              </w:rPr>
              <w:t>AOLE_05440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7C8C">
              <w:rPr>
                <w:rFonts w:ascii="Times New Roman" w:hAnsi="Times New Roman" w:cs="Times New Roman"/>
                <w:color w:val="000000"/>
              </w:rPr>
              <w:t>rare lipoprotein 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077C8C">
              <w:rPr>
                <w:rFonts w:ascii="Times New Roman" w:hAnsi="Times New Roman" w:cs="Times New Roman"/>
                <w:i/>
                <w:color w:val="000000"/>
                <w:lang w:eastAsia="ko-KR"/>
              </w:rPr>
              <w:t>r</w:t>
            </w:r>
            <w:r w:rsidRPr="00077C8C">
              <w:rPr>
                <w:rFonts w:ascii="Times New Roman" w:hAnsi="Times New Roman" w:cs="Times New Roman"/>
                <w:i/>
                <w:color w:val="000000"/>
              </w:rPr>
              <w:t>lpA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6.7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5.4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9.41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94</w:t>
            </w:r>
          </w:p>
        </w:tc>
      </w:tr>
      <w:tr w:rsidR="005459EF" w:rsidRPr="00F45A89" w:rsidTr="00E6365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7C8C">
              <w:rPr>
                <w:rFonts w:ascii="Times New Roman" w:hAnsi="Times New Roman" w:cs="Times New Roman"/>
                <w:b w:val="0"/>
                <w:color w:val="000000"/>
              </w:rPr>
              <w:t>AOLE_06200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:rsidR="00BD65A2" w:rsidRPr="00077C8C" w:rsidRDefault="00BD65A2" w:rsidP="00E636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7C8C">
              <w:rPr>
                <w:rFonts w:ascii="Times New Roman" w:hAnsi="Times New Roman" w:cs="Times New Roman"/>
                <w:color w:val="000000"/>
              </w:rPr>
              <w:t xml:space="preserve">Binding-protein-dependent transport system inner membrane component family </w:t>
            </w:r>
            <w:r w:rsidR="00E6365C">
              <w:rPr>
                <w:rFonts w:ascii="Times New Roman" w:hAnsi="Times New Roman" w:cs="Times New Roman" w:hint="eastAsia"/>
                <w:color w:val="000000"/>
                <w:lang w:eastAsia="ko-KR"/>
              </w:rPr>
              <w:t>P</w:t>
            </w:r>
            <w:r w:rsidRPr="00077C8C">
              <w:rPr>
                <w:rFonts w:ascii="Times New Roman" w:hAnsi="Times New Roman" w:cs="Times New Roman"/>
                <w:color w:val="000000"/>
              </w:rPr>
              <w:t>rotei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077C8C">
              <w:rPr>
                <w:rFonts w:ascii="Times New Roman" w:hAnsi="Times New Roman" w:cs="Times New Roman"/>
                <w:i/>
                <w:color w:val="000000"/>
                <w:lang w:eastAsia="ko-KR"/>
              </w:rPr>
              <w:t>a</w:t>
            </w:r>
            <w:r w:rsidRPr="00077C8C">
              <w:rPr>
                <w:rFonts w:ascii="Times New Roman" w:hAnsi="Times New Roman" w:cs="Times New Roman"/>
                <w:i/>
                <w:color w:val="000000"/>
              </w:rPr>
              <w:t>bcD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0.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6.9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4.31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59</w:t>
            </w:r>
          </w:p>
        </w:tc>
      </w:tr>
      <w:tr w:rsidR="00BD65A2" w:rsidRPr="00F45A89" w:rsidTr="00E63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7C8C">
              <w:rPr>
                <w:rFonts w:ascii="Times New Roman" w:hAnsi="Times New Roman" w:cs="Times New Roman"/>
                <w:b w:val="0"/>
                <w:color w:val="000000"/>
              </w:rPr>
              <w:t>AOLE_07080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7C8C">
              <w:rPr>
                <w:rFonts w:ascii="Times New Roman" w:hAnsi="Times New Roman" w:cs="Times New Roman"/>
                <w:color w:val="000000"/>
              </w:rPr>
              <w:t>3-dehydroquinate dehydratas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077C8C">
              <w:rPr>
                <w:rFonts w:ascii="Times New Roman" w:hAnsi="Times New Roman" w:cs="Times New Roman"/>
                <w:i/>
                <w:color w:val="000000"/>
                <w:lang w:eastAsia="ko-KR"/>
              </w:rPr>
              <w:t>a</w:t>
            </w:r>
            <w:r w:rsidRPr="00077C8C">
              <w:rPr>
                <w:rFonts w:ascii="Times New Roman" w:hAnsi="Times New Roman" w:cs="Times New Roman"/>
                <w:i/>
                <w:color w:val="000000"/>
              </w:rPr>
              <w:t>roQ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9.0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5.27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83</w:t>
            </w:r>
          </w:p>
        </w:tc>
      </w:tr>
      <w:tr w:rsidR="005459EF" w:rsidRPr="00F45A89" w:rsidTr="00E6365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7C8C">
              <w:rPr>
                <w:rFonts w:ascii="Times New Roman" w:hAnsi="Times New Roman" w:cs="Times New Roman"/>
                <w:b w:val="0"/>
                <w:color w:val="000000"/>
              </w:rPr>
              <w:t>AOLE_07755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7C8C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2.0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2.63</w:t>
            </w:r>
          </w:p>
        </w:tc>
      </w:tr>
      <w:tr w:rsidR="00BD65A2" w:rsidRPr="00F45A89" w:rsidTr="00E63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7C8C">
              <w:rPr>
                <w:rFonts w:ascii="Times New Roman" w:hAnsi="Times New Roman" w:cs="Times New Roman"/>
                <w:b w:val="0"/>
                <w:color w:val="000000"/>
              </w:rPr>
              <w:t>AOLE_09650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7C8C">
              <w:rPr>
                <w:rFonts w:ascii="Times New Roman" w:hAnsi="Times New Roman" w:cs="Times New Roman"/>
                <w:color w:val="000000"/>
              </w:rPr>
              <w:t>ABC transporter permeas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077C8C">
              <w:rPr>
                <w:rFonts w:ascii="Times New Roman" w:hAnsi="Times New Roman" w:cs="Times New Roman"/>
                <w:i/>
                <w:color w:val="000000"/>
                <w:lang w:eastAsia="ko-KR"/>
              </w:rPr>
              <w:t>t</w:t>
            </w:r>
            <w:r w:rsidRPr="00077C8C">
              <w:rPr>
                <w:rFonts w:ascii="Times New Roman" w:hAnsi="Times New Roman" w:cs="Times New Roman"/>
                <w:i/>
                <w:color w:val="000000"/>
              </w:rPr>
              <w:t>auC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31.8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0.1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2.15</w:t>
            </w:r>
          </w:p>
        </w:tc>
      </w:tr>
      <w:tr w:rsidR="005459EF" w:rsidRPr="00F45A89" w:rsidTr="00E6365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7C8C">
              <w:rPr>
                <w:rFonts w:ascii="Times New Roman" w:hAnsi="Times New Roman" w:cs="Times New Roman"/>
                <w:b w:val="0"/>
                <w:color w:val="000000"/>
              </w:rPr>
              <w:t>AOLE_10515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proofErr w:type="spellStart"/>
            <w:r w:rsidRPr="00077C8C">
              <w:rPr>
                <w:rFonts w:ascii="Times New Roman" w:hAnsi="Times New Roman" w:cs="Times New Roman"/>
                <w:color w:val="000000"/>
              </w:rPr>
              <w:t>haloacid</w:t>
            </w:r>
            <w:proofErr w:type="spellEnd"/>
            <w:r w:rsidRPr="00077C8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77C8C">
              <w:rPr>
                <w:rFonts w:ascii="Times New Roman" w:hAnsi="Times New Roman" w:cs="Times New Roman"/>
                <w:color w:val="000000"/>
              </w:rPr>
              <w:t>dehalogenase</w:t>
            </w:r>
            <w:proofErr w:type="spellEnd"/>
            <w:r w:rsidRPr="00077C8C">
              <w:rPr>
                <w:rFonts w:ascii="Times New Roman" w:hAnsi="Times New Roman" w:cs="Times New Roman"/>
                <w:color w:val="000000"/>
              </w:rPr>
              <w:t>-like family hydrolase</w:t>
            </w:r>
            <w:bookmarkEnd w:id="0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eastAsia="ko-KR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4.9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4.5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75</w:t>
            </w:r>
          </w:p>
        </w:tc>
      </w:tr>
      <w:tr w:rsidR="00BD65A2" w:rsidRPr="00F45A89" w:rsidTr="00E63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7C8C">
              <w:rPr>
                <w:rFonts w:ascii="Times New Roman" w:hAnsi="Times New Roman" w:cs="Times New Roman"/>
                <w:b w:val="0"/>
                <w:color w:val="000000"/>
              </w:rPr>
              <w:t>AOLE_10630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7C8C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2.75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68</w:t>
            </w:r>
          </w:p>
        </w:tc>
      </w:tr>
      <w:tr w:rsidR="005459EF" w:rsidRPr="00F45A89" w:rsidTr="00E6365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7C8C">
              <w:rPr>
                <w:rFonts w:ascii="Times New Roman" w:hAnsi="Times New Roman" w:cs="Times New Roman"/>
                <w:b w:val="0"/>
                <w:color w:val="000000"/>
              </w:rPr>
              <w:t>AOLE_11145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77C8C">
              <w:rPr>
                <w:rFonts w:ascii="Times New Roman" w:hAnsi="Times New Roman" w:cs="Times New Roman"/>
                <w:color w:val="000000"/>
              </w:rPr>
              <w:t>LysR</w:t>
            </w:r>
            <w:proofErr w:type="spellEnd"/>
            <w:r w:rsidRPr="00077C8C">
              <w:rPr>
                <w:rFonts w:ascii="Times New Roman" w:hAnsi="Times New Roman" w:cs="Times New Roman"/>
                <w:color w:val="000000"/>
              </w:rPr>
              <w:t xml:space="preserve"> family transcriptional regulato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077C8C">
              <w:rPr>
                <w:rFonts w:ascii="Times New Roman" w:hAnsi="Times New Roman" w:cs="Times New Roman"/>
                <w:i/>
                <w:color w:val="000000"/>
                <w:lang w:eastAsia="ko-KR"/>
              </w:rPr>
              <w:t>l</w:t>
            </w:r>
            <w:r w:rsidRPr="00077C8C">
              <w:rPr>
                <w:rFonts w:ascii="Times New Roman" w:hAnsi="Times New Roman" w:cs="Times New Roman"/>
                <w:i/>
                <w:color w:val="000000"/>
              </w:rPr>
              <w:t>ysR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4.0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2.5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2.46</w:t>
            </w:r>
          </w:p>
        </w:tc>
      </w:tr>
      <w:tr w:rsidR="00BD65A2" w:rsidRPr="00F45A89" w:rsidTr="00E63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7C8C">
              <w:rPr>
                <w:rFonts w:ascii="Times New Roman" w:hAnsi="Times New Roman" w:cs="Times New Roman"/>
                <w:b w:val="0"/>
                <w:color w:val="000000"/>
              </w:rPr>
              <w:t>AOLE_16860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7C8C">
              <w:rPr>
                <w:rFonts w:ascii="Times New Roman" w:hAnsi="Times New Roman" w:cs="Times New Roman"/>
                <w:color w:val="000000"/>
              </w:rPr>
              <w:t>glycosyltransferas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BD65A2" w:rsidRPr="00077C8C" w:rsidRDefault="00BD65A2" w:rsidP="0054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077C8C">
              <w:rPr>
                <w:rFonts w:ascii="Times New Roman" w:hAnsi="Times New Roman" w:cs="Times New Roman"/>
                <w:i/>
                <w:color w:val="000000"/>
                <w:lang w:eastAsia="ko-KR"/>
              </w:rPr>
              <w:t>w</w:t>
            </w:r>
            <w:r w:rsidRPr="00077C8C">
              <w:rPr>
                <w:rFonts w:ascii="Times New Roman" w:hAnsi="Times New Roman" w:cs="Times New Roman"/>
                <w:i/>
                <w:color w:val="000000"/>
              </w:rPr>
              <w:t>caA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2.8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2.7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8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D65A2" w:rsidRPr="00077C8C" w:rsidRDefault="00BD65A2" w:rsidP="00077C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C8C">
              <w:rPr>
                <w:rFonts w:ascii="Times New Roman" w:hAnsi="Times New Roman" w:cs="Times New Roman"/>
              </w:rPr>
              <w:t>-1.53</w:t>
            </w:r>
          </w:p>
        </w:tc>
      </w:tr>
    </w:tbl>
    <w:p w:rsidR="002D49CC" w:rsidRPr="00BD65A2" w:rsidRDefault="002D49CC"/>
    <w:sectPr w:rsidR="002D49CC" w:rsidRPr="00BD65A2" w:rsidSect="00BD65A2">
      <w:pgSz w:w="16838" w:h="11906" w:orient="landscape"/>
      <w:pgMar w:top="1440" w:right="1440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71D3" w:rsidRDefault="00B871D3" w:rsidP="00077C8C">
      <w:pPr>
        <w:spacing w:after="0" w:line="240" w:lineRule="auto"/>
      </w:pPr>
      <w:r>
        <w:separator/>
      </w:r>
    </w:p>
  </w:endnote>
  <w:endnote w:type="continuationSeparator" w:id="0">
    <w:p w:rsidR="00B871D3" w:rsidRDefault="00B871D3" w:rsidP="00077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71D3" w:rsidRDefault="00B871D3" w:rsidP="00077C8C">
      <w:pPr>
        <w:spacing w:after="0" w:line="240" w:lineRule="auto"/>
      </w:pPr>
      <w:r>
        <w:separator/>
      </w:r>
    </w:p>
  </w:footnote>
  <w:footnote w:type="continuationSeparator" w:id="0">
    <w:p w:rsidR="00B871D3" w:rsidRDefault="00B871D3" w:rsidP="00077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BF2"/>
    <w:rsid w:val="000012EA"/>
    <w:rsid w:val="000036F8"/>
    <w:rsid w:val="000044E9"/>
    <w:rsid w:val="00005DC7"/>
    <w:rsid w:val="00007691"/>
    <w:rsid w:val="00011D68"/>
    <w:rsid w:val="00012281"/>
    <w:rsid w:val="00015203"/>
    <w:rsid w:val="00015ED2"/>
    <w:rsid w:val="000163ED"/>
    <w:rsid w:val="000168E6"/>
    <w:rsid w:val="000170F1"/>
    <w:rsid w:val="000175E0"/>
    <w:rsid w:val="00021B33"/>
    <w:rsid w:val="000223B1"/>
    <w:rsid w:val="00023B84"/>
    <w:rsid w:val="0002409A"/>
    <w:rsid w:val="00024697"/>
    <w:rsid w:val="000271D9"/>
    <w:rsid w:val="000271DE"/>
    <w:rsid w:val="00027EE7"/>
    <w:rsid w:val="000303D7"/>
    <w:rsid w:val="0003117E"/>
    <w:rsid w:val="00032D91"/>
    <w:rsid w:val="000334C9"/>
    <w:rsid w:val="00034F92"/>
    <w:rsid w:val="0003500B"/>
    <w:rsid w:val="00036830"/>
    <w:rsid w:val="00040988"/>
    <w:rsid w:val="000431DF"/>
    <w:rsid w:val="00045368"/>
    <w:rsid w:val="00050894"/>
    <w:rsid w:val="00050B5E"/>
    <w:rsid w:val="00051863"/>
    <w:rsid w:val="00052252"/>
    <w:rsid w:val="00055459"/>
    <w:rsid w:val="00055C9B"/>
    <w:rsid w:val="000629EE"/>
    <w:rsid w:val="00062A4D"/>
    <w:rsid w:val="0006333E"/>
    <w:rsid w:val="00065B24"/>
    <w:rsid w:val="0007098F"/>
    <w:rsid w:val="00074A87"/>
    <w:rsid w:val="00076328"/>
    <w:rsid w:val="000772D3"/>
    <w:rsid w:val="000774BD"/>
    <w:rsid w:val="00077C8C"/>
    <w:rsid w:val="000820E9"/>
    <w:rsid w:val="0008273B"/>
    <w:rsid w:val="00087174"/>
    <w:rsid w:val="000873E7"/>
    <w:rsid w:val="000901FC"/>
    <w:rsid w:val="000916FD"/>
    <w:rsid w:val="00092096"/>
    <w:rsid w:val="000922CD"/>
    <w:rsid w:val="00093A93"/>
    <w:rsid w:val="00094B7D"/>
    <w:rsid w:val="000A06C8"/>
    <w:rsid w:val="000A1759"/>
    <w:rsid w:val="000A1F84"/>
    <w:rsid w:val="000A3B72"/>
    <w:rsid w:val="000A3DFE"/>
    <w:rsid w:val="000A50E5"/>
    <w:rsid w:val="000A75FC"/>
    <w:rsid w:val="000B0268"/>
    <w:rsid w:val="000B2403"/>
    <w:rsid w:val="000B2CE0"/>
    <w:rsid w:val="000B3E4A"/>
    <w:rsid w:val="000B4693"/>
    <w:rsid w:val="000B6EB5"/>
    <w:rsid w:val="000B7B1D"/>
    <w:rsid w:val="000C5B24"/>
    <w:rsid w:val="000C7813"/>
    <w:rsid w:val="000D2C18"/>
    <w:rsid w:val="000D7965"/>
    <w:rsid w:val="000D7DA8"/>
    <w:rsid w:val="000D7DE6"/>
    <w:rsid w:val="000E2438"/>
    <w:rsid w:val="000E422F"/>
    <w:rsid w:val="000E713D"/>
    <w:rsid w:val="000E762D"/>
    <w:rsid w:val="000F2E33"/>
    <w:rsid w:val="000F2EAF"/>
    <w:rsid w:val="000F3759"/>
    <w:rsid w:val="000F6672"/>
    <w:rsid w:val="000F75DC"/>
    <w:rsid w:val="001013DC"/>
    <w:rsid w:val="001034AA"/>
    <w:rsid w:val="00103FFF"/>
    <w:rsid w:val="00105169"/>
    <w:rsid w:val="001055E7"/>
    <w:rsid w:val="001057BC"/>
    <w:rsid w:val="00105EAE"/>
    <w:rsid w:val="00107744"/>
    <w:rsid w:val="00107B6F"/>
    <w:rsid w:val="001104FC"/>
    <w:rsid w:val="001115E2"/>
    <w:rsid w:val="00114886"/>
    <w:rsid w:val="00116DF9"/>
    <w:rsid w:val="00116E37"/>
    <w:rsid w:val="00117149"/>
    <w:rsid w:val="001227CC"/>
    <w:rsid w:val="001233B3"/>
    <w:rsid w:val="00123F61"/>
    <w:rsid w:val="00127D87"/>
    <w:rsid w:val="0013186A"/>
    <w:rsid w:val="00135AE4"/>
    <w:rsid w:val="00137BD2"/>
    <w:rsid w:val="00141323"/>
    <w:rsid w:val="00142BDE"/>
    <w:rsid w:val="00144DD9"/>
    <w:rsid w:val="00145827"/>
    <w:rsid w:val="00147D9B"/>
    <w:rsid w:val="00150022"/>
    <w:rsid w:val="00151348"/>
    <w:rsid w:val="00151669"/>
    <w:rsid w:val="00153666"/>
    <w:rsid w:val="00153B03"/>
    <w:rsid w:val="00153C79"/>
    <w:rsid w:val="00163387"/>
    <w:rsid w:val="00165165"/>
    <w:rsid w:val="001708A6"/>
    <w:rsid w:val="001713C4"/>
    <w:rsid w:val="0017209B"/>
    <w:rsid w:val="0017376D"/>
    <w:rsid w:val="00174AB4"/>
    <w:rsid w:val="00174F26"/>
    <w:rsid w:val="00175BDB"/>
    <w:rsid w:val="001803D9"/>
    <w:rsid w:val="001825C9"/>
    <w:rsid w:val="00183AC3"/>
    <w:rsid w:val="00190547"/>
    <w:rsid w:val="00190D46"/>
    <w:rsid w:val="001914EB"/>
    <w:rsid w:val="001949F9"/>
    <w:rsid w:val="00195AAE"/>
    <w:rsid w:val="00196267"/>
    <w:rsid w:val="001978B2"/>
    <w:rsid w:val="001A085D"/>
    <w:rsid w:val="001A0E02"/>
    <w:rsid w:val="001A0FCD"/>
    <w:rsid w:val="001A1436"/>
    <w:rsid w:val="001A2479"/>
    <w:rsid w:val="001A36F1"/>
    <w:rsid w:val="001B1201"/>
    <w:rsid w:val="001B277F"/>
    <w:rsid w:val="001B3D88"/>
    <w:rsid w:val="001B4DDE"/>
    <w:rsid w:val="001B5C5C"/>
    <w:rsid w:val="001B6512"/>
    <w:rsid w:val="001B689A"/>
    <w:rsid w:val="001C0A64"/>
    <w:rsid w:val="001C13A3"/>
    <w:rsid w:val="001C149B"/>
    <w:rsid w:val="001C1720"/>
    <w:rsid w:val="001C601B"/>
    <w:rsid w:val="001C6DA1"/>
    <w:rsid w:val="001D21EB"/>
    <w:rsid w:val="001D2E0C"/>
    <w:rsid w:val="001D4CFB"/>
    <w:rsid w:val="001E1496"/>
    <w:rsid w:val="001E4B73"/>
    <w:rsid w:val="001E57C3"/>
    <w:rsid w:val="001E5CCD"/>
    <w:rsid w:val="001E6449"/>
    <w:rsid w:val="001E7220"/>
    <w:rsid w:val="001E7E52"/>
    <w:rsid w:val="001F0282"/>
    <w:rsid w:val="001F098F"/>
    <w:rsid w:val="001F0A63"/>
    <w:rsid w:val="00201865"/>
    <w:rsid w:val="0020257C"/>
    <w:rsid w:val="00204477"/>
    <w:rsid w:val="002050C3"/>
    <w:rsid w:val="00211960"/>
    <w:rsid w:val="00215048"/>
    <w:rsid w:val="00216869"/>
    <w:rsid w:val="00216D0D"/>
    <w:rsid w:val="002213EC"/>
    <w:rsid w:val="00223C7D"/>
    <w:rsid w:val="00224809"/>
    <w:rsid w:val="002307D4"/>
    <w:rsid w:val="002326D3"/>
    <w:rsid w:val="0023705F"/>
    <w:rsid w:val="002371E5"/>
    <w:rsid w:val="00237EC2"/>
    <w:rsid w:val="00241310"/>
    <w:rsid w:val="00246534"/>
    <w:rsid w:val="002465F6"/>
    <w:rsid w:val="00253027"/>
    <w:rsid w:val="0025456F"/>
    <w:rsid w:val="002558A6"/>
    <w:rsid w:val="002606B4"/>
    <w:rsid w:val="002607A3"/>
    <w:rsid w:val="00261D56"/>
    <w:rsid w:val="00262E7D"/>
    <w:rsid w:val="00263309"/>
    <w:rsid w:val="002640FF"/>
    <w:rsid w:val="002645B6"/>
    <w:rsid w:val="00264EF3"/>
    <w:rsid w:val="002669DA"/>
    <w:rsid w:val="002679A5"/>
    <w:rsid w:val="00276FBE"/>
    <w:rsid w:val="00280188"/>
    <w:rsid w:val="002806F2"/>
    <w:rsid w:val="00281CC9"/>
    <w:rsid w:val="002830EE"/>
    <w:rsid w:val="002861DF"/>
    <w:rsid w:val="002913E9"/>
    <w:rsid w:val="0029144D"/>
    <w:rsid w:val="00294C50"/>
    <w:rsid w:val="00296038"/>
    <w:rsid w:val="0029669F"/>
    <w:rsid w:val="00296B85"/>
    <w:rsid w:val="00296BAD"/>
    <w:rsid w:val="002A3717"/>
    <w:rsid w:val="002A5C2B"/>
    <w:rsid w:val="002A5D0A"/>
    <w:rsid w:val="002A705D"/>
    <w:rsid w:val="002A70F9"/>
    <w:rsid w:val="002B0464"/>
    <w:rsid w:val="002B5D45"/>
    <w:rsid w:val="002B65C2"/>
    <w:rsid w:val="002B77EA"/>
    <w:rsid w:val="002C0F33"/>
    <w:rsid w:val="002C186D"/>
    <w:rsid w:val="002C2216"/>
    <w:rsid w:val="002C2E1B"/>
    <w:rsid w:val="002C4E17"/>
    <w:rsid w:val="002C57D8"/>
    <w:rsid w:val="002C74BB"/>
    <w:rsid w:val="002C7D01"/>
    <w:rsid w:val="002D1CF4"/>
    <w:rsid w:val="002D2C71"/>
    <w:rsid w:val="002D2E60"/>
    <w:rsid w:val="002D3467"/>
    <w:rsid w:val="002D49CC"/>
    <w:rsid w:val="002E084A"/>
    <w:rsid w:val="002E0C58"/>
    <w:rsid w:val="002E1181"/>
    <w:rsid w:val="002E1F15"/>
    <w:rsid w:val="002F02FE"/>
    <w:rsid w:val="002F1629"/>
    <w:rsid w:val="003011C7"/>
    <w:rsid w:val="0030158B"/>
    <w:rsid w:val="00301DEB"/>
    <w:rsid w:val="00301DFE"/>
    <w:rsid w:val="00302290"/>
    <w:rsid w:val="00302765"/>
    <w:rsid w:val="003031D4"/>
    <w:rsid w:val="0030628C"/>
    <w:rsid w:val="00311512"/>
    <w:rsid w:val="00313211"/>
    <w:rsid w:val="00313726"/>
    <w:rsid w:val="00315AD2"/>
    <w:rsid w:val="00317E8C"/>
    <w:rsid w:val="00320EC2"/>
    <w:rsid w:val="003216B6"/>
    <w:rsid w:val="00321C0B"/>
    <w:rsid w:val="003226F0"/>
    <w:rsid w:val="003231B8"/>
    <w:rsid w:val="00324288"/>
    <w:rsid w:val="00324498"/>
    <w:rsid w:val="00327040"/>
    <w:rsid w:val="003278FD"/>
    <w:rsid w:val="00330A69"/>
    <w:rsid w:val="0033462C"/>
    <w:rsid w:val="00335841"/>
    <w:rsid w:val="00336021"/>
    <w:rsid w:val="00336422"/>
    <w:rsid w:val="00336EC5"/>
    <w:rsid w:val="00346321"/>
    <w:rsid w:val="00346632"/>
    <w:rsid w:val="0034757E"/>
    <w:rsid w:val="003513DA"/>
    <w:rsid w:val="0035195F"/>
    <w:rsid w:val="00354684"/>
    <w:rsid w:val="003567D1"/>
    <w:rsid w:val="00357233"/>
    <w:rsid w:val="00360238"/>
    <w:rsid w:val="00362F25"/>
    <w:rsid w:val="00371A1D"/>
    <w:rsid w:val="00371B96"/>
    <w:rsid w:val="0037797E"/>
    <w:rsid w:val="003812EA"/>
    <w:rsid w:val="00381BAC"/>
    <w:rsid w:val="003825BB"/>
    <w:rsid w:val="00383DF0"/>
    <w:rsid w:val="0039024F"/>
    <w:rsid w:val="003916BD"/>
    <w:rsid w:val="00391BA4"/>
    <w:rsid w:val="0039560A"/>
    <w:rsid w:val="003959F4"/>
    <w:rsid w:val="00396222"/>
    <w:rsid w:val="00396AE6"/>
    <w:rsid w:val="00397584"/>
    <w:rsid w:val="003976F8"/>
    <w:rsid w:val="00397B4E"/>
    <w:rsid w:val="003A35FA"/>
    <w:rsid w:val="003A4804"/>
    <w:rsid w:val="003B0833"/>
    <w:rsid w:val="003B19A4"/>
    <w:rsid w:val="003B3BD8"/>
    <w:rsid w:val="003B5C6B"/>
    <w:rsid w:val="003C02D9"/>
    <w:rsid w:val="003C2DB3"/>
    <w:rsid w:val="003C3322"/>
    <w:rsid w:val="003C61AF"/>
    <w:rsid w:val="003D23EF"/>
    <w:rsid w:val="003D2B3C"/>
    <w:rsid w:val="003D4036"/>
    <w:rsid w:val="003D43D8"/>
    <w:rsid w:val="003E2DEC"/>
    <w:rsid w:val="003E53DF"/>
    <w:rsid w:val="003E70A6"/>
    <w:rsid w:val="003F1042"/>
    <w:rsid w:val="003F23F2"/>
    <w:rsid w:val="003F3BD4"/>
    <w:rsid w:val="003F4046"/>
    <w:rsid w:val="0040091D"/>
    <w:rsid w:val="004023E5"/>
    <w:rsid w:val="004034C9"/>
    <w:rsid w:val="00403C53"/>
    <w:rsid w:val="0040483F"/>
    <w:rsid w:val="00406481"/>
    <w:rsid w:val="00406C67"/>
    <w:rsid w:val="004075DC"/>
    <w:rsid w:val="00407ABA"/>
    <w:rsid w:val="00412E25"/>
    <w:rsid w:val="00414607"/>
    <w:rsid w:val="00417C4B"/>
    <w:rsid w:val="0042051E"/>
    <w:rsid w:val="00430A28"/>
    <w:rsid w:val="004329A3"/>
    <w:rsid w:val="00435332"/>
    <w:rsid w:val="0044280D"/>
    <w:rsid w:val="00444C31"/>
    <w:rsid w:val="00444FE4"/>
    <w:rsid w:val="00447028"/>
    <w:rsid w:val="004517C3"/>
    <w:rsid w:val="00454CD9"/>
    <w:rsid w:val="00454E43"/>
    <w:rsid w:val="004551D4"/>
    <w:rsid w:val="0046217D"/>
    <w:rsid w:val="00466360"/>
    <w:rsid w:val="00466D64"/>
    <w:rsid w:val="004671D0"/>
    <w:rsid w:val="0047385E"/>
    <w:rsid w:val="00473E69"/>
    <w:rsid w:val="0047472C"/>
    <w:rsid w:val="00474EB0"/>
    <w:rsid w:val="00475019"/>
    <w:rsid w:val="0048136F"/>
    <w:rsid w:val="00481DAE"/>
    <w:rsid w:val="00483A7F"/>
    <w:rsid w:val="00484368"/>
    <w:rsid w:val="0048680B"/>
    <w:rsid w:val="00487485"/>
    <w:rsid w:val="00491738"/>
    <w:rsid w:val="0049208A"/>
    <w:rsid w:val="004934D3"/>
    <w:rsid w:val="00494765"/>
    <w:rsid w:val="00495136"/>
    <w:rsid w:val="0049541D"/>
    <w:rsid w:val="00495B87"/>
    <w:rsid w:val="00495FA7"/>
    <w:rsid w:val="004966BE"/>
    <w:rsid w:val="004A2137"/>
    <w:rsid w:val="004A3841"/>
    <w:rsid w:val="004A49D1"/>
    <w:rsid w:val="004A4BEC"/>
    <w:rsid w:val="004A5E11"/>
    <w:rsid w:val="004A6CA8"/>
    <w:rsid w:val="004B13BB"/>
    <w:rsid w:val="004B1F76"/>
    <w:rsid w:val="004B254D"/>
    <w:rsid w:val="004B3FBA"/>
    <w:rsid w:val="004B6F03"/>
    <w:rsid w:val="004B7D01"/>
    <w:rsid w:val="004C1934"/>
    <w:rsid w:val="004C1E97"/>
    <w:rsid w:val="004C2A5A"/>
    <w:rsid w:val="004C3C1A"/>
    <w:rsid w:val="004C7520"/>
    <w:rsid w:val="004D13AE"/>
    <w:rsid w:val="004D2804"/>
    <w:rsid w:val="004D2A11"/>
    <w:rsid w:val="004D360B"/>
    <w:rsid w:val="004D7172"/>
    <w:rsid w:val="004E0D55"/>
    <w:rsid w:val="004E16A7"/>
    <w:rsid w:val="004E23A6"/>
    <w:rsid w:val="004E3D18"/>
    <w:rsid w:val="004E4B1B"/>
    <w:rsid w:val="004E4E3D"/>
    <w:rsid w:val="004F0BB6"/>
    <w:rsid w:val="004F1007"/>
    <w:rsid w:val="004F441E"/>
    <w:rsid w:val="004F4985"/>
    <w:rsid w:val="004F5B01"/>
    <w:rsid w:val="00502358"/>
    <w:rsid w:val="005047B9"/>
    <w:rsid w:val="00504D98"/>
    <w:rsid w:val="00506A6A"/>
    <w:rsid w:val="00512530"/>
    <w:rsid w:val="00513605"/>
    <w:rsid w:val="00516C89"/>
    <w:rsid w:val="005201B8"/>
    <w:rsid w:val="005209B4"/>
    <w:rsid w:val="00521CDB"/>
    <w:rsid w:val="00522AAF"/>
    <w:rsid w:val="00522B51"/>
    <w:rsid w:val="0052340B"/>
    <w:rsid w:val="00523792"/>
    <w:rsid w:val="00527E56"/>
    <w:rsid w:val="00531B36"/>
    <w:rsid w:val="00533E27"/>
    <w:rsid w:val="005349C6"/>
    <w:rsid w:val="00536982"/>
    <w:rsid w:val="005418E2"/>
    <w:rsid w:val="00542986"/>
    <w:rsid w:val="00543B54"/>
    <w:rsid w:val="00544FAD"/>
    <w:rsid w:val="005459EF"/>
    <w:rsid w:val="00546389"/>
    <w:rsid w:val="00546D52"/>
    <w:rsid w:val="00550B72"/>
    <w:rsid w:val="00551A5A"/>
    <w:rsid w:val="00552093"/>
    <w:rsid w:val="00554036"/>
    <w:rsid w:val="00556203"/>
    <w:rsid w:val="00560030"/>
    <w:rsid w:val="0056189C"/>
    <w:rsid w:val="005630E8"/>
    <w:rsid w:val="005700E2"/>
    <w:rsid w:val="0057088F"/>
    <w:rsid w:val="00571663"/>
    <w:rsid w:val="00573115"/>
    <w:rsid w:val="00573342"/>
    <w:rsid w:val="0058031B"/>
    <w:rsid w:val="005873B7"/>
    <w:rsid w:val="0059127A"/>
    <w:rsid w:val="005943AC"/>
    <w:rsid w:val="0059614E"/>
    <w:rsid w:val="00596FC5"/>
    <w:rsid w:val="005A39CB"/>
    <w:rsid w:val="005A51F4"/>
    <w:rsid w:val="005B28EC"/>
    <w:rsid w:val="005B3A01"/>
    <w:rsid w:val="005B5468"/>
    <w:rsid w:val="005B5754"/>
    <w:rsid w:val="005B57CD"/>
    <w:rsid w:val="005B5F72"/>
    <w:rsid w:val="005B605E"/>
    <w:rsid w:val="005B76CE"/>
    <w:rsid w:val="005C0C6A"/>
    <w:rsid w:val="005C17AF"/>
    <w:rsid w:val="005C29B0"/>
    <w:rsid w:val="005C2CCC"/>
    <w:rsid w:val="005C5561"/>
    <w:rsid w:val="005D0411"/>
    <w:rsid w:val="005D0FAF"/>
    <w:rsid w:val="005D29E8"/>
    <w:rsid w:val="005D321A"/>
    <w:rsid w:val="005D3D38"/>
    <w:rsid w:val="005D62CC"/>
    <w:rsid w:val="005D6372"/>
    <w:rsid w:val="005D6571"/>
    <w:rsid w:val="005E0656"/>
    <w:rsid w:val="005E1016"/>
    <w:rsid w:val="005E399F"/>
    <w:rsid w:val="005E4014"/>
    <w:rsid w:val="005E6BB4"/>
    <w:rsid w:val="005E7FE7"/>
    <w:rsid w:val="005F0A50"/>
    <w:rsid w:val="005F15FD"/>
    <w:rsid w:val="005F4ECC"/>
    <w:rsid w:val="005F79C8"/>
    <w:rsid w:val="00605215"/>
    <w:rsid w:val="00606B3A"/>
    <w:rsid w:val="00606BB2"/>
    <w:rsid w:val="00612854"/>
    <w:rsid w:val="00613662"/>
    <w:rsid w:val="00614421"/>
    <w:rsid w:val="00617B30"/>
    <w:rsid w:val="0062183F"/>
    <w:rsid w:val="00623ED7"/>
    <w:rsid w:val="00624651"/>
    <w:rsid w:val="00624826"/>
    <w:rsid w:val="00625DF0"/>
    <w:rsid w:val="00626BC7"/>
    <w:rsid w:val="006336F0"/>
    <w:rsid w:val="00634996"/>
    <w:rsid w:val="00634F25"/>
    <w:rsid w:val="00640516"/>
    <w:rsid w:val="006425AB"/>
    <w:rsid w:val="00646B21"/>
    <w:rsid w:val="00647D8D"/>
    <w:rsid w:val="00647DAA"/>
    <w:rsid w:val="00651ED8"/>
    <w:rsid w:val="00652AA9"/>
    <w:rsid w:val="00652AB5"/>
    <w:rsid w:val="006535AA"/>
    <w:rsid w:val="0065596A"/>
    <w:rsid w:val="0066028A"/>
    <w:rsid w:val="006610CC"/>
    <w:rsid w:val="00661390"/>
    <w:rsid w:val="00661DDB"/>
    <w:rsid w:val="00662199"/>
    <w:rsid w:val="0066339B"/>
    <w:rsid w:val="00664F0C"/>
    <w:rsid w:val="00670DB6"/>
    <w:rsid w:val="00671600"/>
    <w:rsid w:val="00671A32"/>
    <w:rsid w:val="0067423F"/>
    <w:rsid w:val="006763BE"/>
    <w:rsid w:val="006766E6"/>
    <w:rsid w:val="00676FA2"/>
    <w:rsid w:val="0068053E"/>
    <w:rsid w:val="00680A68"/>
    <w:rsid w:val="00681E6B"/>
    <w:rsid w:val="0068260C"/>
    <w:rsid w:val="0068289D"/>
    <w:rsid w:val="00682A4B"/>
    <w:rsid w:val="00683B10"/>
    <w:rsid w:val="006845C1"/>
    <w:rsid w:val="00685AED"/>
    <w:rsid w:val="006908EA"/>
    <w:rsid w:val="0069130D"/>
    <w:rsid w:val="006918E9"/>
    <w:rsid w:val="0069228A"/>
    <w:rsid w:val="006929DD"/>
    <w:rsid w:val="00695E82"/>
    <w:rsid w:val="00696398"/>
    <w:rsid w:val="00697BC8"/>
    <w:rsid w:val="006A39C6"/>
    <w:rsid w:val="006A45EA"/>
    <w:rsid w:val="006A56DD"/>
    <w:rsid w:val="006A6357"/>
    <w:rsid w:val="006A7518"/>
    <w:rsid w:val="006B024B"/>
    <w:rsid w:val="006B0E89"/>
    <w:rsid w:val="006B24F4"/>
    <w:rsid w:val="006C0341"/>
    <w:rsid w:val="006C05C1"/>
    <w:rsid w:val="006C0989"/>
    <w:rsid w:val="006C150C"/>
    <w:rsid w:val="006C2DAC"/>
    <w:rsid w:val="006C3CAC"/>
    <w:rsid w:val="006C6D8E"/>
    <w:rsid w:val="006D1509"/>
    <w:rsid w:val="006D2FD1"/>
    <w:rsid w:val="006D4D22"/>
    <w:rsid w:val="006E00CE"/>
    <w:rsid w:val="006E3C32"/>
    <w:rsid w:val="006E3D10"/>
    <w:rsid w:val="006F112C"/>
    <w:rsid w:val="006F21F5"/>
    <w:rsid w:val="006F2981"/>
    <w:rsid w:val="006F2A76"/>
    <w:rsid w:val="006F32CA"/>
    <w:rsid w:val="006F50A7"/>
    <w:rsid w:val="006F77C2"/>
    <w:rsid w:val="00701CBD"/>
    <w:rsid w:val="007033EC"/>
    <w:rsid w:val="007036B1"/>
    <w:rsid w:val="00705212"/>
    <w:rsid w:val="00705381"/>
    <w:rsid w:val="007100B5"/>
    <w:rsid w:val="007135C0"/>
    <w:rsid w:val="00714F6F"/>
    <w:rsid w:val="007155C6"/>
    <w:rsid w:val="007165D4"/>
    <w:rsid w:val="00717030"/>
    <w:rsid w:val="007205E3"/>
    <w:rsid w:val="00723AD1"/>
    <w:rsid w:val="00730823"/>
    <w:rsid w:val="00731466"/>
    <w:rsid w:val="0073335A"/>
    <w:rsid w:val="00734642"/>
    <w:rsid w:val="007401F3"/>
    <w:rsid w:val="00741A47"/>
    <w:rsid w:val="00741ACE"/>
    <w:rsid w:val="00745AD8"/>
    <w:rsid w:val="0075206C"/>
    <w:rsid w:val="00753837"/>
    <w:rsid w:val="00754ADE"/>
    <w:rsid w:val="00756463"/>
    <w:rsid w:val="00760429"/>
    <w:rsid w:val="00760754"/>
    <w:rsid w:val="007607B0"/>
    <w:rsid w:val="00761AB3"/>
    <w:rsid w:val="007708FB"/>
    <w:rsid w:val="00772AF1"/>
    <w:rsid w:val="00772CBD"/>
    <w:rsid w:val="00773FAF"/>
    <w:rsid w:val="00774203"/>
    <w:rsid w:val="00776810"/>
    <w:rsid w:val="007769BB"/>
    <w:rsid w:val="00776FDA"/>
    <w:rsid w:val="007809E5"/>
    <w:rsid w:val="00781AE2"/>
    <w:rsid w:val="0078240B"/>
    <w:rsid w:val="007832F4"/>
    <w:rsid w:val="00783DF7"/>
    <w:rsid w:val="00784691"/>
    <w:rsid w:val="00785022"/>
    <w:rsid w:val="00785E5A"/>
    <w:rsid w:val="00786A66"/>
    <w:rsid w:val="00787B2C"/>
    <w:rsid w:val="00787DAB"/>
    <w:rsid w:val="0079419D"/>
    <w:rsid w:val="00794275"/>
    <w:rsid w:val="0079451F"/>
    <w:rsid w:val="007946AA"/>
    <w:rsid w:val="00795160"/>
    <w:rsid w:val="00796968"/>
    <w:rsid w:val="00796E59"/>
    <w:rsid w:val="007A038F"/>
    <w:rsid w:val="007A1DAD"/>
    <w:rsid w:val="007A1EE0"/>
    <w:rsid w:val="007A27E3"/>
    <w:rsid w:val="007A4BC4"/>
    <w:rsid w:val="007A5E7E"/>
    <w:rsid w:val="007A70A7"/>
    <w:rsid w:val="007B0B16"/>
    <w:rsid w:val="007B291D"/>
    <w:rsid w:val="007B6C49"/>
    <w:rsid w:val="007B7268"/>
    <w:rsid w:val="007B7622"/>
    <w:rsid w:val="007C0BFB"/>
    <w:rsid w:val="007C1676"/>
    <w:rsid w:val="007C44C0"/>
    <w:rsid w:val="007C4A6F"/>
    <w:rsid w:val="007C512A"/>
    <w:rsid w:val="007C5E5F"/>
    <w:rsid w:val="007C6B35"/>
    <w:rsid w:val="007D1001"/>
    <w:rsid w:val="007D2771"/>
    <w:rsid w:val="007D6DC9"/>
    <w:rsid w:val="007E11CB"/>
    <w:rsid w:val="007E1371"/>
    <w:rsid w:val="007E4F79"/>
    <w:rsid w:val="007E5A36"/>
    <w:rsid w:val="007F09FE"/>
    <w:rsid w:val="007F14F7"/>
    <w:rsid w:val="007F18C3"/>
    <w:rsid w:val="007F25CA"/>
    <w:rsid w:val="007F3AB6"/>
    <w:rsid w:val="007F3FF4"/>
    <w:rsid w:val="007F7DCB"/>
    <w:rsid w:val="00801D03"/>
    <w:rsid w:val="00801D9A"/>
    <w:rsid w:val="0080222B"/>
    <w:rsid w:val="00804640"/>
    <w:rsid w:val="00805065"/>
    <w:rsid w:val="008067C7"/>
    <w:rsid w:val="00806CA8"/>
    <w:rsid w:val="008078C1"/>
    <w:rsid w:val="00811485"/>
    <w:rsid w:val="0081281C"/>
    <w:rsid w:val="00817403"/>
    <w:rsid w:val="00831F2B"/>
    <w:rsid w:val="00832F6E"/>
    <w:rsid w:val="00834C59"/>
    <w:rsid w:val="0083606A"/>
    <w:rsid w:val="0083778A"/>
    <w:rsid w:val="008402E1"/>
    <w:rsid w:val="00843BAA"/>
    <w:rsid w:val="00844126"/>
    <w:rsid w:val="00845311"/>
    <w:rsid w:val="00845BF3"/>
    <w:rsid w:val="00845C5F"/>
    <w:rsid w:val="008475A8"/>
    <w:rsid w:val="00847EA8"/>
    <w:rsid w:val="0085301B"/>
    <w:rsid w:val="008544B9"/>
    <w:rsid w:val="00855979"/>
    <w:rsid w:val="008559AA"/>
    <w:rsid w:val="00855A93"/>
    <w:rsid w:val="00855AF7"/>
    <w:rsid w:val="00860F90"/>
    <w:rsid w:val="00862700"/>
    <w:rsid w:val="00863650"/>
    <w:rsid w:val="00863911"/>
    <w:rsid w:val="00863EDF"/>
    <w:rsid w:val="00863F9F"/>
    <w:rsid w:val="00866714"/>
    <w:rsid w:val="00871DFC"/>
    <w:rsid w:val="00873515"/>
    <w:rsid w:val="00873BCF"/>
    <w:rsid w:val="00874E7C"/>
    <w:rsid w:val="00875D1D"/>
    <w:rsid w:val="00882E9B"/>
    <w:rsid w:val="00883ED2"/>
    <w:rsid w:val="008849ED"/>
    <w:rsid w:val="00887DDD"/>
    <w:rsid w:val="00891BF2"/>
    <w:rsid w:val="00893E3A"/>
    <w:rsid w:val="00895146"/>
    <w:rsid w:val="00895E15"/>
    <w:rsid w:val="00896857"/>
    <w:rsid w:val="00896FC5"/>
    <w:rsid w:val="008A457D"/>
    <w:rsid w:val="008A5161"/>
    <w:rsid w:val="008B732E"/>
    <w:rsid w:val="008C1804"/>
    <w:rsid w:val="008C384E"/>
    <w:rsid w:val="008C3CEB"/>
    <w:rsid w:val="008C4CB4"/>
    <w:rsid w:val="008C5580"/>
    <w:rsid w:val="008C64B9"/>
    <w:rsid w:val="008D02F3"/>
    <w:rsid w:val="008D3BB3"/>
    <w:rsid w:val="008D3D4B"/>
    <w:rsid w:val="008D4FBE"/>
    <w:rsid w:val="008D6E0C"/>
    <w:rsid w:val="008D71C6"/>
    <w:rsid w:val="008E25DD"/>
    <w:rsid w:val="008E3012"/>
    <w:rsid w:val="008E3658"/>
    <w:rsid w:val="008F0118"/>
    <w:rsid w:val="008F2641"/>
    <w:rsid w:val="008F44AB"/>
    <w:rsid w:val="008F47BD"/>
    <w:rsid w:val="008F58AD"/>
    <w:rsid w:val="00903B9B"/>
    <w:rsid w:val="00904FB2"/>
    <w:rsid w:val="00905786"/>
    <w:rsid w:val="009061EC"/>
    <w:rsid w:val="0091039F"/>
    <w:rsid w:val="0091383B"/>
    <w:rsid w:val="00913BD2"/>
    <w:rsid w:val="0092129D"/>
    <w:rsid w:val="009242C6"/>
    <w:rsid w:val="00925271"/>
    <w:rsid w:val="00925F6E"/>
    <w:rsid w:val="00926084"/>
    <w:rsid w:val="009268F8"/>
    <w:rsid w:val="00926935"/>
    <w:rsid w:val="00930CC9"/>
    <w:rsid w:val="00933880"/>
    <w:rsid w:val="00933F99"/>
    <w:rsid w:val="0093407E"/>
    <w:rsid w:val="009347BC"/>
    <w:rsid w:val="009347E0"/>
    <w:rsid w:val="00935BD5"/>
    <w:rsid w:val="00936410"/>
    <w:rsid w:val="00943776"/>
    <w:rsid w:val="00946EF8"/>
    <w:rsid w:val="0094700B"/>
    <w:rsid w:val="0094750B"/>
    <w:rsid w:val="00947617"/>
    <w:rsid w:val="009556A1"/>
    <w:rsid w:val="00960050"/>
    <w:rsid w:val="00962919"/>
    <w:rsid w:val="00970EFF"/>
    <w:rsid w:val="00973D45"/>
    <w:rsid w:val="00973E4A"/>
    <w:rsid w:val="0097408E"/>
    <w:rsid w:val="009756D6"/>
    <w:rsid w:val="009768BC"/>
    <w:rsid w:val="00977E17"/>
    <w:rsid w:val="00980552"/>
    <w:rsid w:val="00981102"/>
    <w:rsid w:val="009811D1"/>
    <w:rsid w:val="00982A5D"/>
    <w:rsid w:val="0098357F"/>
    <w:rsid w:val="00984BBE"/>
    <w:rsid w:val="00985808"/>
    <w:rsid w:val="00985CEE"/>
    <w:rsid w:val="009944BA"/>
    <w:rsid w:val="009957D4"/>
    <w:rsid w:val="00995D66"/>
    <w:rsid w:val="00997D7C"/>
    <w:rsid w:val="009A11C5"/>
    <w:rsid w:val="009A5121"/>
    <w:rsid w:val="009A589E"/>
    <w:rsid w:val="009B03A5"/>
    <w:rsid w:val="009B0B6A"/>
    <w:rsid w:val="009B0C87"/>
    <w:rsid w:val="009B0D35"/>
    <w:rsid w:val="009B3AF3"/>
    <w:rsid w:val="009B499A"/>
    <w:rsid w:val="009B49E8"/>
    <w:rsid w:val="009B6131"/>
    <w:rsid w:val="009C078C"/>
    <w:rsid w:val="009C1B70"/>
    <w:rsid w:val="009C6443"/>
    <w:rsid w:val="009C686F"/>
    <w:rsid w:val="009C72B0"/>
    <w:rsid w:val="009C76B6"/>
    <w:rsid w:val="009D0843"/>
    <w:rsid w:val="009D3358"/>
    <w:rsid w:val="009D43B8"/>
    <w:rsid w:val="009D5984"/>
    <w:rsid w:val="009D60DD"/>
    <w:rsid w:val="009E0CEF"/>
    <w:rsid w:val="009E3AD5"/>
    <w:rsid w:val="009E3DE3"/>
    <w:rsid w:val="009E641E"/>
    <w:rsid w:val="009E6425"/>
    <w:rsid w:val="009E68E5"/>
    <w:rsid w:val="009E6CBC"/>
    <w:rsid w:val="009E74DB"/>
    <w:rsid w:val="009F0F54"/>
    <w:rsid w:val="009F14AB"/>
    <w:rsid w:val="009F1DE2"/>
    <w:rsid w:val="009F24A4"/>
    <w:rsid w:val="009F2AA3"/>
    <w:rsid w:val="009F36AE"/>
    <w:rsid w:val="009F6819"/>
    <w:rsid w:val="009F6822"/>
    <w:rsid w:val="009F68EA"/>
    <w:rsid w:val="009F7E5F"/>
    <w:rsid w:val="009F7F14"/>
    <w:rsid w:val="009F7F57"/>
    <w:rsid w:val="00A03E1E"/>
    <w:rsid w:val="00A04165"/>
    <w:rsid w:val="00A0486F"/>
    <w:rsid w:val="00A058A2"/>
    <w:rsid w:val="00A06160"/>
    <w:rsid w:val="00A0656A"/>
    <w:rsid w:val="00A12371"/>
    <w:rsid w:val="00A1380A"/>
    <w:rsid w:val="00A138EF"/>
    <w:rsid w:val="00A144B5"/>
    <w:rsid w:val="00A1508E"/>
    <w:rsid w:val="00A20409"/>
    <w:rsid w:val="00A215C6"/>
    <w:rsid w:val="00A2367A"/>
    <w:rsid w:val="00A236EA"/>
    <w:rsid w:val="00A25DFB"/>
    <w:rsid w:val="00A2696D"/>
    <w:rsid w:val="00A3054C"/>
    <w:rsid w:val="00A33FDF"/>
    <w:rsid w:val="00A34D06"/>
    <w:rsid w:val="00A401E1"/>
    <w:rsid w:val="00A405F2"/>
    <w:rsid w:val="00A40CF3"/>
    <w:rsid w:val="00A41C8D"/>
    <w:rsid w:val="00A41FA1"/>
    <w:rsid w:val="00A451ED"/>
    <w:rsid w:val="00A45556"/>
    <w:rsid w:val="00A45A8A"/>
    <w:rsid w:val="00A45E6B"/>
    <w:rsid w:val="00A45F19"/>
    <w:rsid w:val="00A47905"/>
    <w:rsid w:val="00A50027"/>
    <w:rsid w:val="00A518D9"/>
    <w:rsid w:val="00A525D6"/>
    <w:rsid w:val="00A56409"/>
    <w:rsid w:val="00A6048D"/>
    <w:rsid w:val="00A616C6"/>
    <w:rsid w:val="00A64ABB"/>
    <w:rsid w:val="00A64AC1"/>
    <w:rsid w:val="00A66F60"/>
    <w:rsid w:val="00A741B7"/>
    <w:rsid w:val="00A74922"/>
    <w:rsid w:val="00A74956"/>
    <w:rsid w:val="00A74C0A"/>
    <w:rsid w:val="00A76287"/>
    <w:rsid w:val="00A7632E"/>
    <w:rsid w:val="00A765B5"/>
    <w:rsid w:val="00A81B6A"/>
    <w:rsid w:val="00A82EFB"/>
    <w:rsid w:val="00A843E8"/>
    <w:rsid w:val="00A9022C"/>
    <w:rsid w:val="00A909A2"/>
    <w:rsid w:val="00A91251"/>
    <w:rsid w:val="00A91893"/>
    <w:rsid w:val="00A91E4D"/>
    <w:rsid w:val="00A92D7B"/>
    <w:rsid w:val="00A963E8"/>
    <w:rsid w:val="00AA37F4"/>
    <w:rsid w:val="00AA70D2"/>
    <w:rsid w:val="00AA730A"/>
    <w:rsid w:val="00AA779E"/>
    <w:rsid w:val="00AB1A48"/>
    <w:rsid w:val="00AB1D14"/>
    <w:rsid w:val="00AB2B4F"/>
    <w:rsid w:val="00AB4117"/>
    <w:rsid w:val="00AB4F55"/>
    <w:rsid w:val="00AB60B7"/>
    <w:rsid w:val="00AB676F"/>
    <w:rsid w:val="00AC1354"/>
    <w:rsid w:val="00AC5A7C"/>
    <w:rsid w:val="00AC64C7"/>
    <w:rsid w:val="00AC6C8B"/>
    <w:rsid w:val="00AC7889"/>
    <w:rsid w:val="00AC7F16"/>
    <w:rsid w:val="00AD110E"/>
    <w:rsid w:val="00AD5EC6"/>
    <w:rsid w:val="00AD685F"/>
    <w:rsid w:val="00AD7C15"/>
    <w:rsid w:val="00AE307C"/>
    <w:rsid w:val="00AE56D9"/>
    <w:rsid w:val="00AE7FB1"/>
    <w:rsid w:val="00AF1024"/>
    <w:rsid w:val="00AF1ED1"/>
    <w:rsid w:val="00AF1FEB"/>
    <w:rsid w:val="00AF2D56"/>
    <w:rsid w:val="00AF48E5"/>
    <w:rsid w:val="00AF605B"/>
    <w:rsid w:val="00AF617E"/>
    <w:rsid w:val="00AF6E49"/>
    <w:rsid w:val="00AF74C6"/>
    <w:rsid w:val="00B00BCF"/>
    <w:rsid w:val="00B01117"/>
    <w:rsid w:val="00B022C6"/>
    <w:rsid w:val="00B02E21"/>
    <w:rsid w:val="00B046DB"/>
    <w:rsid w:val="00B1133E"/>
    <w:rsid w:val="00B13BCB"/>
    <w:rsid w:val="00B14067"/>
    <w:rsid w:val="00B1557F"/>
    <w:rsid w:val="00B157ED"/>
    <w:rsid w:val="00B160CD"/>
    <w:rsid w:val="00B1707A"/>
    <w:rsid w:val="00B20D6D"/>
    <w:rsid w:val="00B23D90"/>
    <w:rsid w:val="00B23E58"/>
    <w:rsid w:val="00B27052"/>
    <w:rsid w:val="00B305F4"/>
    <w:rsid w:val="00B30617"/>
    <w:rsid w:val="00B3138E"/>
    <w:rsid w:val="00B339DB"/>
    <w:rsid w:val="00B34199"/>
    <w:rsid w:val="00B3454D"/>
    <w:rsid w:val="00B35860"/>
    <w:rsid w:val="00B36383"/>
    <w:rsid w:val="00B36EC1"/>
    <w:rsid w:val="00B40ED4"/>
    <w:rsid w:val="00B4271D"/>
    <w:rsid w:val="00B466E0"/>
    <w:rsid w:val="00B516F1"/>
    <w:rsid w:val="00B51731"/>
    <w:rsid w:val="00B53047"/>
    <w:rsid w:val="00B54566"/>
    <w:rsid w:val="00B54EF8"/>
    <w:rsid w:val="00B5725E"/>
    <w:rsid w:val="00B601AA"/>
    <w:rsid w:val="00B621DD"/>
    <w:rsid w:val="00B6356C"/>
    <w:rsid w:val="00B64063"/>
    <w:rsid w:val="00B65CE0"/>
    <w:rsid w:val="00B70290"/>
    <w:rsid w:val="00B70BEA"/>
    <w:rsid w:val="00B71B17"/>
    <w:rsid w:val="00B71E4E"/>
    <w:rsid w:val="00B73484"/>
    <w:rsid w:val="00B74807"/>
    <w:rsid w:val="00B74D12"/>
    <w:rsid w:val="00B751A9"/>
    <w:rsid w:val="00B75C9B"/>
    <w:rsid w:val="00B77CFB"/>
    <w:rsid w:val="00B804D3"/>
    <w:rsid w:val="00B82065"/>
    <w:rsid w:val="00B85729"/>
    <w:rsid w:val="00B871D3"/>
    <w:rsid w:val="00B90371"/>
    <w:rsid w:val="00B91C71"/>
    <w:rsid w:val="00B9231D"/>
    <w:rsid w:val="00B93A41"/>
    <w:rsid w:val="00BA2653"/>
    <w:rsid w:val="00BA39E9"/>
    <w:rsid w:val="00BA3A13"/>
    <w:rsid w:val="00BA3D38"/>
    <w:rsid w:val="00BA424C"/>
    <w:rsid w:val="00BA55DA"/>
    <w:rsid w:val="00BA614A"/>
    <w:rsid w:val="00BA7FB6"/>
    <w:rsid w:val="00BB0F58"/>
    <w:rsid w:val="00BB14D8"/>
    <w:rsid w:val="00BB264D"/>
    <w:rsid w:val="00BB400D"/>
    <w:rsid w:val="00BB7994"/>
    <w:rsid w:val="00BC0597"/>
    <w:rsid w:val="00BC1948"/>
    <w:rsid w:val="00BC2152"/>
    <w:rsid w:val="00BC304F"/>
    <w:rsid w:val="00BD2853"/>
    <w:rsid w:val="00BD356D"/>
    <w:rsid w:val="00BD4FE9"/>
    <w:rsid w:val="00BD5D28"/>
    <w:rsid w:val="00BD6408"/>
    <w:rsid w:val="00BD65A2"/>
    <w:rsid w:val="00BD7497"/>
    <w:rsid w:val="00BD7981"/>
    <w:rsid w:val="00BE20E7"/>
    <w:rsid w:val="00BE3111"/>
    <w:rsid w:val="00BE5CDA"/>
    <w:rsid w:val="00BE61C5"/>
    <w:rsid w:val="00BE6F74"/>
    <w:rsid w:val="00BF0023"/>
    <w:rsid w:val="00BF06A6"/>
    <w:rsid w:val="00BF106B"/>
    <w:rsid w:val="00BF1D5E"/>
    <w:rsid w:val="00C003F6"/>
    <w:rsid w:val="00C0095C"/>
    <w:rsid w:val="00C02C5F"/>
    <w:rsid w:val="00C04271"/>
    <w:rsid w:val="00C04BE7"/>
    <w:rsid w:val="00C104EB"/>
    <w:rsid w:val="00C10869"/>
    <w:rsid w:val="00C119D4"/>
    <w:rsid w:val="00C12508"/>
    <w:rsid w:val="00C1364D"/>
    <w:rsid w:val="00C14D59"/>
    <w:rsid w:val="00C169EA"/>
    <w:rsid w:val="00C17E6D"/>
    <w:rsid w:val="00C213E0"/>
    <w:rsid w:val="00C313ED"/>
    <w:rsid w:val="00C32B54"/>
    <w:rsid w:val="00C33F91"/>
    <w:rsid w:val="00C34938"/>
    <w:rsid w:val="00C40BA8"/>
    <w:rsid w:val="00C43143"/>
    <w:rsid w:val="00C442E5"/>
    <w:rsid w:val="00C46DC9"/>
    <w:rsid w:val="00C47CAD"/>
    <w:rsid w:val="00C50B84"/>
    <w:rsid w:val="00C50E3A"/>
    <w:rsid w:val="00C50F1D"/>
    <w:rsid w:val="00C51AFA"/>
    <w:rsid w:val="00C552D8"/>
    <w:rsid w:val="00C56953"/>
    <w:rsid w:val="00C56ED8"/>
    <w:rsid w:val="00C600BF"/>
    <w:rsid w:val="00C60FA6"/>
    <w:rsid w:val="00C613DC"/>
    <w:rsid w:val="00C62A16"/>
    <w:rsid w:val="00C633CD"/>
    <w:rsid w:val="00C637BD"/>
    <w:rsid w:val="00C640F1"/>
    <w:rsid w:val="00C6479D"/>
    <w:rsid w:val="00C67C6E"/>
    <w:rsid w:val="00C71A1A"/>
    <w:rsid w:val="00C72C97"/>
    <w:rsid w:val="00C76895"/>
    <w:rsid w:val="00C77739"/>
    <w:rsid w:val="00C779E3"/>
    <w:rsid w:val="00C77D00"/>
    <w:rsid w:val="00C80189"/>
    <w:rsid w:val="00C80CC1"/>
    <w:rsid w:val="00C82847"/>
    <w:rsid w:val="00C8434F"/>
    <w:rsid w:val="00C859DD"/>
    <w:rsid w:val="00C86F83"/>
    <w:rsid w:val="00C87B5A"/>
    <w:rsid w:val="00C90C97"/>
    <w:rsid w:val="00C94868"/>
    <w:rsid w:val="00C963F6"/>
    <w:rsid w:val="00C96EE6"/>
    <w:rsid w:val="00CA408E"/>
    <w:rsid w:val="00CA7D42"/>
    <w:rsid w:val="00CB1D29"/>
    <w:rsid w:val="00CB2CE2"/>
    <w:rsid w:val="00CB372B"/>
    <w:rsid w:val="00CB4CEE"/>
    <w:rsid w:val="00CB5793"/>
    <w:rsid w:val="00CB6FE0"/>
    <w:rsid w:val="00CB7740"/>
    <w:rsid w:val="00CB7FB5"/>
    <w:rsid w:val="00CC1EB0"/>
    <w:rsid w:val="00CC2AF8"/>
    <w:rsid w:val="00CC486A"/>
    <w:rsid w:val="00CC56A1"/>
    <w:rsid w:val="00CD093B"/>
    <w:rsid w:val="00CD207B"/>
    <w:rsid w:val="00CD2EB6"/>
    <w:rsid w:val="00CD47F0"/>
    <w:rsid w:val="00CD69C6"/>
    <w:rsid w:val="00CE103C"/>
    <w:rsid w:val="00CE305B"/>
    <w:rsid w:val="00CF015D"/>
    <w:rsid w:val="00CF16A9"/>
    <w:rsid w:val="00CF2AB8"/>
    <w:rsid w:val="00CF33DD"/>
    <w:rsid w:val="00CF3FA3"/>
    <w:rsid w:val="00CF784C"/>
    <w:rsid w:val="00D0203C"/>
    <w:rsid w:val="00D03A88"/>
    <w:rsid w:val="00D058E6"/>
    <w:rsid w:val="00D0631B"/>
    <w:rsid w:val="00D118EF"/>
    <w:rsid w:val="00D11A95"/>
    <w:rsid w:val="00D13627"/>
    <w:rsid w:val="00D14986"/>
    <w:rsid w:val="00D17284"/>
    <w:rsid w:val="00D1750F"/>
    <w:rsid w:val="00D17D2E"/>
    <w:rsid w:val="00D21A2E"/>
    <w:rsid w:val="00D2253B"/>
    <w:rsid w:val="00D23D7E"/>
    <w:rsid w:val="00D27F31"/>
    <w:rsid w:val="00D3201A"/>
    <w:rsid w:val="00D32A1C"/>
    <w:rsid w:val="00D32F6E"/>
    <w:rsid w:val="00D330A0"/>
    <w:rsid w:val="00D34063"/>
    <w:rsid w:val="00D3461E"/>
    <w:rsid w:val="00D34FB7"/>
    <w:rsid w:val="00D40503"/>
    <w:rsid w:val="00D41353"/>
    <w:rsid w:val="00D422E7"/>
    <w:rsid w:val="00D456FF"/>
    <w:rsid w:val="00D46057"/>
    <w:rsid w:val="00D460A5"/>
    <w:rsid w:val="00D465C9"/>
    <w:rsid w:val="00D4677C"/>
    <w:rsid w:val="00D541E1"/>
    <w:rsid w:val="00D54423"/>
    <w:rsid w:val="00D56D34"/>
    <w:rsid w:val="00D600A0"/>
    <w:rsid w:val="00D60ED0"/>
    <w:rsid w:val="00D653F7"/>
    <w:rsid w:val="00D65B39"/>
    <w:rsid w:val="00D70580"/>
    <w:rsid w:val="00D72613"/>
    <w:rsid w:val="00D745C8"/>
    <w:rsid w:val="00D75A29"/>
    <w:rsid w:val="00D75CB3"/>
    <w:rsid w:val="00D76410"/>
    <w:rsid w:val="00D7719F"/>
    <w:rsid w:val="00D82145"/>
    <w:rsid w:val="00D824DB"/>
    <w:rsid w:val="00D83808"/>
    <w:rsid w:val="00D84CD6"/>
    <w:rsid w:val="00D856AB"/>
    <w:rsid w:val="00D907DB"/>
    <w:rsid w:val="00D919A9"/>
    <w:rsid w:val="00D97548"/>
    <w:rsid w:val="00DA03EE"/>
    <w:rsid w:val="00DA0576"/>
    <w:rsid w:val="00DA323E"/>
    <w:rsid w:val="00DA43E0"/>
    <w:rsid w:val="00DA483A"/>
    <w:rsid w:val="00DA5A5D"/>
    <w:rsid w:val="00DA608B"/>
    <w:rsid w:val="00DA7AB1"/>
    <w:rsid w:val="00DB50AB"/>
    <w:rsid w:val="00DB5CEC"/>
    <w:rsid w:val="00DB6E73"/>
    <w:rsid w:val="00DC0085"/>
    <w:rsid w:val="00DC0524"/>
    <w:rsid w:val="00DC05DE"/>
    <w:rsid w:val="00DC1062"/>
    <w:rsid w:val="00DC15F1"/>
    <w:rsid w:val="00DC1F8C"/>
    <w:rsid w:val="00DC21C6"/>
    <w:rsid w:val="00DC2B73"/>
    <w:rsid w:val="00DC664F"/>
    <w:rsid w:val="00DC774E"/>
    <w:rsid w:val="00DD038C"/>
    <w:rsid w:val="00DD0BCF"/>
    <w:rsid w:val="00DD1E8C"/>
    <w:rsid w:val="00DD23B6"/>
    <w:rsid w:val="00DD3E7C"/>
    <w:rsid w:val="00DD4CBD"/>
    <w:rsid w:val="00DD65C0"/>
    <w:rsid w:val="00DD6C45"/>
    <w:rsid w:val="00DD72CB"/>
    <w:rsid w:val="00DE06BC"/>
    <w:rsid w:val="00DE2BA8"/>
    <w:rsid w:val="00DE55A2"/>
    <w:rsid w:val="00DE69D2"/>
    <w:rsid w:val="00DF1378"/>
    <w:rsid w:val="00DF1F51"/>
    <w:rsid w:val="00DF22CB"/>
    <w:rsid w:val="00DF6B83"/>
    <w:rsid w:val="00DF720F"/>
    <w:rsid w:val="00DF79E9"/>
    <w:rsid w:val="00E015EE"/>
    <w:rsid w:val="00E01EC4"/>
    <w:rsid w:val="00E057BB"/>
    <w:rsid w:val="00E058FD"/>
    <w:rsid w:val="00E068F0"/>
    <w:rsid w:val="00E06B98"/>
    <w:rsid w:val="00E11933"/>
    <w:rsid w:val="00E136F9"/>
    <w:rsid w:val="00E139AD"/>
    <w:rsid w:val="00E13DBE"/>
    <w:rsid w:val="00E1416D"/>
    <w:rsid w:val="00E15045"/>
    <w:rsid w:val="00E16E27"/>
    <w:rsid w:val="00E171B8"/>
    <w:rsid w:val="00E251D0"/>
    <w:rsid w:val="00E25606"/>
    <w:rsid w:val="00E27001"/>
    <w:rsid w:val="00E3086A"/>
    <w:rsid w:val="00E3383A"/>
    <w:rsid w:val="00E33AB2"/>
    <w:rsid w:val="00E33C26"/>
    <w:rsid w:val="00E37939"/>
    <w:rsid w:val="00E37C53"/>
    <w:rsid w:val="00E42FFA"/>
    <w:rsid w:val="00E443A4"/>
    <w:rsid w:val="00E443F8"/>
    <w:rsid w:val="00E44A9D"/>
    <w:rsid w:val="00E44D79"/>
    <w:rsid w:val="00E46013"/>
    <w:rsid w:val="00E47150"/>
    <w:rsid w:val="00E50952"/>
    <w:rsid w:val="00E51742"/>
    <w:rsid w:val="00E5296D"/>
    <w:rsid w:val="00E53E9F"/>
    <w:rsid w:val="00E55CE9"/>
    <w:rsid w:val="00E56F9C"/>
    <w:rsid w:val="00E6159D"/>
    <w:rsid w:val="00E6365C"/>
    <w:rsid w:val="00E64533"/>
    <w:rsid w:val="00E64E4F"/>
    <w:rsid w:val="00E70ECF"/>
    <w:rsid w:val="00E736BE"/>
    <w:rsid w:val="00E73CB8"/>
    <w:rsid w:val="00E75BAA"/>
    <w:rsid w:val="00E75BE9"/>
    <w:rsid w:val="00E767AC"/>
    <w:rsid w:val="00E770C8"/>
    <w:rsid w:val="00E7795D"/>
    <w:rsid w:val="00E8203B"/>
    <w:rsid w:val="00E84C5E"/>
    <w:rsid w:val="00E90486"/>
    <w:rsid w:val="00E90D7E"/>
    <w:rsid w:val="00E91599"/>
    <w:rsid w:val="00E92615"/>
    <w:rsid w:val="00E9275A"/>
    <w:rsid w:val="00E94272"/>
    <w:rsid w:val="00E958DF"/>
    <w:rsid w:val="00E97055"/>
    <w:rsid w:val="00E97538"/>
    <w:rsid w:val="00E976ED"/>
    <w:rsid w:val="00EA018F"/>
    <w:rsid w:val="00EA16B7"/>
    <w:rsid w:val="00EA3323"/>
    <w:rsid w:val="00EA4684"/>
    <w:rsid w:val="00EB2998"/>
    <w:rsid w:val="00EB2E55"/>
    <w:rsid w:val="00EB3A82"/>
    <w:rsid w:val="00EB3BAB"/>
    <w:rsid w:val="00EB5180"/>
    <w:rsid w:val="00EB79EB"/>
    <w:rsid w:val="00EC31D5"/>
    <w:rsid w:val="00EC4131"/>
    <w:rsid w:val="00EC43B9"/>
    <w:rsid w:val="00EC62A4"/>
    <w:rsid w:val="00EC668D"/>
    <w:rsid w:val="00EC790A"/>
    <w:rsid w:val="00ED6498"/>
    <w:rsid w:val="00EE0071"/>
    <w:rsid w:val="00EE0D85"/>
    <w:rsid w:val="00EE1B29"/>
    <w:rsid w:val="00EE1F77"/>
    <w:rsid w:val="00EE2412"/>
    <w:rsid w:val="00EE325E"/>
    <w:rsid w:val="00EE6762"/>
    <w:rsid w:val="00EF1C54"/>
    <w:rsid w:val="00EF47BB"/>
    <w:rsid w:val="00EF5C7D"/>
    <w:rsid w:val="00F00ABD"/>
    <w:rsid w:val="00F00C90"/>
    <w:rsid w:val="00F075EA"/>
    <w:rsid w:val="00F11BB1"/>
    <w:rsid w:val="00F1369A"/>
    <w:rsid w:val="00F13C06"/>
    <w:rsid w:val="00F14B1A"/>
    <w:rsid w:val="00F20F5E"/>
    <w:rsid w:val="00F22985"/>
    <w:rsid w:val="00F2504E"/>
    <w:rsid w:val="00F3048D"/>
    <w:rsid w:val="00F33ED6"/>
    <w:rsid w:val="00F34F98"/>
    <w:rsid w:val="00F36FF4"/>
    <w:rsid w:val="00F4090D"/>
    <w:rsid w:val="00F42699"/>
    <w:rsid w:val="00F4581C"/>
    <w:rsid w:val="00F46A61"/>
    <w:rsid w:val="00F46E20"/>
    <w:rsid w:val="00F47739"/>
    <w:rsid w:val="00F507F2"/>
    <w:rsid w:val="00F50C8F"/>
    <w:rsid w:val="00F52A96"/>
    <w:rsid w:val="00F552A2"/>
    <w:rsid w:val="00F56BBE"/>
    <w:rsid w:val="00F653CF"/>
    <w:rsid w:val="00F66FFB"/>
    <w:rsid w:val="00F702E7"/>
    <w:rsid w:val="00F70A63"/>
    <w:rsid w:val="00F72CF4"/>
    <w:rsid w:val="00F72DA6"/>
    <w:rsid w:val="00F758F2"/>
    <w:rsid w:val="00F775EB"/>
    <w:rsid w:val="00F808A4"/>
    <w:rsid w:val="00F817F6"/>
    <w:rsid w:val="00F86E52"/>
    <w:rsid w:val="00F912F6"/>
    <w:rsid w:val="00F91773"/>
    <w:rsid w:val="00F93141"/>
    <w:rsid w:val="00F94E73"/>
    <w:rsid w:val="00F96946"/>
    <w:rsid w:val="00F97A3E"/>
    <w:rsid w:val="00FA1B17"/>
    <w:rsid w:val="00FA2184"/>
    <w:rsid w:val="00FA2706"/>
    <w:rsid w:val="00FA4996"/>
    <w:rsid w:val="00FA4A21"/>
    <w:rsid w:val="00FA4E86"/>
    <w:rsid w:val="00FA77A6"/>
    <w:rsid w:val="00FA7957"/>
    <w:rsid w:val="00FB10AD"/>
    <w:rsid w:val="00FB20EE"/>
    <w:rsid w:val="00FB3AA7"/>
    <w:rsid w:val="00FB68B1"/>
    <w:rsid w:val="00FC0802"/>
    <w:rsid w:val="00FC0A3F"/>
    <w:rsid w:val="00FC133F"/>
    <w:rsid w:val="00FC1A2F"/>
    <w:rsid w:val="00FC1C9A"/>
    <w:rsid w:val="00FC2178"/>
    <w:rsid w:val="00FC571C"/>
    <w:rsid w:val="00FC5A48"/>
    <w:rsid w:val="00FD2690"/>
    <w:rsid w:val="00FD3038"/>
    <w:rsid w:val="00FD3FEC"/>
    <w:rsid w:val="00FD5295"/>
    <w:rsid w:val="00FE0264"/>
    <w:rsid w:val="00FE3E03"/>
    <w:rsid w:val="00FF09BF"/>
    <w:rsid w:val="00FF2C66"/>
    <w:rsid w:val="00FF4CAB"/>
    <w:rsid w:val="00FF5FAB"/>
    <w:rsid w:val="00FF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65A2"/>
    <w:pPr>
      <w:widowControl w:val="0"/>
      <w:suppressAutoHyphens/>
      <w:jc w:val="left"/>
    </w:pPr>
    <w:rPr>
      <w:rFonts w:ascii="Calibri" w:eastAsia="맑은 고딕" w:hAnsi="Calibri" w:cs="Calibri"/>
      <w:kern w:val="0"/>
      <w:sz w:val="2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rsid w:val="00BD65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077C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77C8C"/>
    <w:rPr>
      <w:rFonts w:ascii="Calibri" w:eastAsia="맑은 고딕" w:hAnsi="Calibri" w:cs="Calibri"/>
      <w:kern w:val="0"/>
      <w:sz w:val="22"/>
      <w:lang w:eastAsia="ar-SA"/>
    </w:rPr>
  </w:style>
  <w:style w:type="paragraph" w:styleId="a5">
    <w:name w:val="footer"/>
    <w:basedOn w:val="a"/>
    <w:link w:val="Char0"/>
    <w:uiPriority w:val="99"/>
    <w:unhideWhenUsed/>
    <w:rsid w:val="00077C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77C8C"/>
    <w:rPr>
      <w:rFonts w:ascii="Calibri" w:eastAsia="맑은 고딕" w:hAnsi="Calibri" w:cs="Calibri"/>
      <w:kern w:val="0"/>
      <w:sz w:val="22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65A2"/>
    <w:pPr>
      <w:widowControl w:val="0"/>
      <w:suppressAutoHyphens/>
      <w:jc w:val="left"/>
    </w:pPr>
    <w:rPr>
      <w:rFonts w:ascii="Calibri" w:eastAsia="맑은 고딕" w:hAnsi="Calibri" w:cs="Calibri"/>
      <w:kern w:val="0"/>
      <w:sz w:val="2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rsid w:val="00BD65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077C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77C8C"/>
    <w:rPr>
      <w:rFonts w:ascii="Calibri" w:eastAsia="맑은 고딕" w:hAnsi="Calibri" w:cs="Calibri"/>
      <w:kern w:val="0"/>
      <w:sz w:val="22"/>
      <w:lang w:eastAsia="ar-SA"/>
    </w:rPr>
  </w:style>
  <w:style w:type="paragraph" w:styleId="a5">
    <w:name w:val="footer"/>
    <w:basedOn w:val="a"/>
    <w:link w:val="Char0"/>
    <w:uiPriority w:val="99"/>
    <w:unhideWhenUsed/>
    <w:rsid w:val="00077C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77C8C"/>
    <w:rPr>
      <w:rFonts w:ascii="Calibri" w:eastAsia="맑은 고딕" w:hAnsi="Calibri" w:cs="Calibri"/>
      <w:kern w:val="0"/>
      <w:sz w:val="2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삼성</dc:creator>
  <cp:lastModifiedBy>박우준</cp:lastModifiedBy>
  <cp:revision>3</cp:revision>
  <dcterms:created xsi:type="dcterms:W3CDTF">2014-08-27T07:59:00Z</dcterms:created>
  <dcterms:modified xsi:type="dcterms:W3CDTF">2014-08-27T08:25:00Z</dcterms:modified>
</cp:coreProperties>
</file>